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95A73" w14:textId="77777777" w:rsidR="009558CC" w:rsidRPr="00DF15BB" w:rsidRDefault="009558CC" w:rsidP="009558CC">
      <w:pPr>
        <w:spacing w:after="0"/>
        <w:rPr>
          <w:rFonts w:ascii="Times New Roman" w:eastAsia="Times New Roman" w:hAnsi="Times New Roman" w:cs="Times New Roman"/>
          <w:b/>
          <w:color w:val="000000" w:themeColor="text1"/>
        </w:rPr>
      </w:pP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 xml:space="preserve">Table S5. Coverage-standardized species richness </w:t>
      </w:r>
      <w:r w:rsidRPr="00DF15BB">
        <w:rPr>
          <w:rFonts w:ascii="Times New Roman" w:eastAsia="Times New Roman" w:hAnsi="Times New Roman" w:cs="Times New Roman"/>
          <w:b/>
          <w:i/>
          <w:color w:val="000000" w:themeColor="text1"/>
        </w:rPr>
        <w:t>post hoc</w:t>
      </w: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 xml:space="preserve"> linear model.</w:t>
      </w:r>
    </w:p>
    <w:tbl>
      <w:tblPr>
        <w:tblW w:w="70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1230"/>
        <w:gridCol w:w="1380"/>
        <w:gridCol w:w="1065"/>
        <w:gridCol w:w="1170"/>
      </w:tblGrid>
      <w:tr w:rsidR="009558CC" w:rsidRPr="00DF15BB" w14:paraId="47E0612E" w14:textId="77777777" w:rsidTr="00655406">
        <w:trPr>
          <w:trHeight w:val="470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FD21C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efficients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C37F7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stimat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BD69F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d. Error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56E13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CA05A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</w:t>
            </w:r>
          </w:p>
        </w:tc>
      </w:tr>
      <w:tr w:rsidR="009558CC" w:rsidRPr="00DF15BB" w14:paraId="3F0345E3" w14:textId="77777777" w:rsidTr="00655406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CFC4E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7F79A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8.178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2C2CA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880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76BD0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4.35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FFBF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9558CC" w:rsidRPr="00DF15BB" w14:paraId="55A982B1" w14:textId="77777777" w:rsidTr="00655406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CE6E9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poly(</w:t>
            </w:r>
            <w:proofErr w:type="gramEnd"/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nopy, 2)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3637E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6.965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CB35D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5.384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9C16A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294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DD60D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07</w:t>
            </w:r>
          </w:p>
        </w:tc>
      </w:tr>
      <w:tr w:rsidR="009558CC" w:rsidRPr="00DF15BB" w14:paraId="0B43C018" w14:textId="77777777" w:rsidTr="00655406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7B590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gramStart"/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oly(</w:t>
            </w:r>
            <w:proofErr w:type="gramEnd"/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, 2)2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D396B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10.786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08B20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.94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60884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2.181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18B24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8</w:t>
            </w:r>
          </w:p>
        </w:tc>
      </w:tr>
      <w:tr w:rsidR="009558CC" w:rsidRPr="00DF15BB" w14:paraId="1E76B291" w14:textId="77777777" w:rsidTr="00655406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0E4B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Vineyard cover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A2836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029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59F11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44E55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-0.53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DCFB8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597</w:t>
            </w:r>
          </w:p>
        </w:tc>
      </w:tr>
      <w:tr w:rsidR="009558CC" w:rsidRPr="00DF15BB" w14:paraId="502BA40E" w14:textId="77777777" w:rsidTr="00655406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D2DBB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hrubland cover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3C97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70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16F02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09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66D5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.55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1E1AD" w14:textId="77777777" w:rsidR="009558CC" w:rsidRPr="00DF15BB" w:rsidRDefault="009558CC" w:rsidP="009558C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31</w:t>
            </w:r>
          </w:p>
        </w:tc>
      </w:tr>
    </w:tbl>
    <w:p w14:paraId="78485F9C" w14:textId="77777777" w:rsidR="00827E97" w:rsidRDefault="00827E97"/>
    <w:sectPr w:rsidR="0082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8CC"/>
    <w:rsid w:val="0013581A"/>
    <w:rsid w:val="002324F8"/>
    <w:rsid w:val="00827E97"/>
    <w:rsid w:val="009558CC"/>
    <w:rsid w:val="00FB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61C63"/>
  <w15:chartTrackingRefBased/>
  <w15:docId w15:val="{E00ED526-04CC-1848-AFBB-49BF7F28E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8CC"/>
  </w:style>
  <w:style w:type="paragraph" w:styleId="Heading1">
    <w:name w:val="heading 1"/>
    <w:basedOn w:val="Normal"/>
    <w:next w:val="Normal"/>
    <w:link w:val="Heading1Char"/>
    <w:uiPriority w:val="9"/>
    <w:qFormat/>
    <w:rsid w:val="009558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8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8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8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8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8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8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8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8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8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8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8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8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8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8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8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8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8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8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8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8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8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8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8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8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8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8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eria</dc:creator>
  <cp:keywords/>
  <dc:description/>
  <cp:lastModifiedBy>Lindsay Peria</cp:lastModifiedBy>
  <cp:revision>1</cp:revision>
  <dcterms:created xsi:type="dcterms:W3CDTF">2025-04-30T14:54:00Z</dcterms:created>
  <dcterms:modified xsi:type="dcterms:W3CDTF">2025-04-30T14:56:00Z</dcterms:modified>
</cp:coreProperties>
</file>